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2883"/>
        <w:gridCol w:w="633"/>
        <w:gridCol w:w="861"/>
        <w:gridCol w:w="666"/>
      </w:tblGrid>
      <w:tr w:rsidR="00064C76" w:rsidRPr="00094ECE" w14:paraId="024269F1" w14:textId="77777777" w:rsidTr="00E55616">
        <w:tc>
          <w:tcPr>
            <w:tcW w:w="0" w:type="auto"/>
            <w:tcBorders>
              <w:bottom w:val="single" w:sz="8" w:space="0" w:color="auto"/>
            </w:tcBorders>
          </w:tcPr>
          <w:p w14:paraId="40D2FC65" w14:textId="77777777" w:rsidR="00064C76" w:rsidRPr="0009032F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032F">
              <w:rPr>
                <w:rFonts w:ascii="Times" w:hAnsi="Times"/>
                <w:b/>
                <w:sz w:val="20"/>
                <w:szCs w:val="20"/>
              </w:rPr>
              <w:t>UMCU cohor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929896D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8A1987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021E7E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58A86F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64C76" w:rsidRPr="00094ECE" w14:paraId="3FAB8889" w14:textId="77777777" w:rsidTr="00E55616"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48E6FE32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proofErr w:type="spellStart"/>
            <w:r w:rsidRPr="00094ECE">
              <w:rPr>
                <w:rFonts w:ascii="Times" w:hAnsi="Times"/>
                <w:b/>
                <w:sz w:val="20"/>
                <w:szCs w:val="20"/>
              </w:rPr>
              <w:t>MSigDB</w:t>
            </w:r>
            <w:proofErr w:type="spellEnd"/>
            <w:r w:rsidRPr="00094ECE">
              <w:rPr>
                <w:rFonts w:ascii="Times" w:hAnsi="Times"/>
                <w:b/>
                <w:sz w:val="20"/>
                <w:szCs w:val="20"/>
              </w:rPr>
              <w:t xml:space="preserve"> coll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60B28E1E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sz w:val="20"/>
                <w:szCs w:val="20"/>
              </w:rPr>
              <w:t>Gene 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3D031075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sz w:val="20"/>
                <w:szCs w:val="20"/>
              </w:rPr>
              <w:t>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399B2023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i/>
                <w:sz w:val="20"/>
                <w:szCs w:val="20"/>
              </w:rPr>
              <w:t>P</w:t>
            </w:r>
            <w:r w:rsidRPr="00094ECE">
              <w:rPr>
                <w:rFonts w:ascii="Times" w:hAnsi="Times"/>
                <w:b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</w:tcPr>
          <w:p w14:paraId="0F2CAB12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sz w:val="20"/>
                <w:szCs w:val="20"/>
              </w:rPr>
              <w:t>FDR</w:t>
            </w:r>
          </w:p>
        </w:tc>
      </w:tr>
      <w:tr w:rsidR="00064C76" w:rsidRPr="00094ECE" w14:paraId="2389A3E7" w14:textId="77777777" w:rsidTr="00EA21C7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2A1D60C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sz w:val="20"/>
                <w:szCs w:val="20"/>
              </w:rPr>
              <w:t>C1 – positional gene se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59D61E1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9q3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1C0AE36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7E80D4E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C53524F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064C76" w:rsidRPr="00094ECE" w14:paraId="7A952EE0" w14:textId="77777777" w:rsidTr="00EA21C7">
        <w:trPr>
          <w:trHeight w:val="492"/>
        </w:trPr>
        <w:tc>
          <w:tcPr>
            <w:tcW w:w="0" w:type="auto"/>
            <w:tcBorders>
              <w:top w:val="single" w:sz="4" w:space="0" w:color="auto"/>
            </w:tcBorders>
          </w:tcPr>
          <w:p w14:paraId="72618A7D" w14:textId="77777777" w:rsidR="00064C76" w:rsidRPr="00094ECE" w:rsidRDefault="00064C76" w:rsidP="00E55616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094ECE">
              <w:rPr>
                <w:rFonts w:ascii="Times" w:hAnsi="Times"/>
                <w:sz w:val="20"/>
                <w:szCs w:val="20"/>
              </w:rPr>
              <w:t>C3 – motif gene sets</w:t>
            </w:r>
          </w:p>
          <w:p w14:paraId="230AD8BF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i/>
                <w:sz w:val="20"/>
                <w:szCs w:val="20"/>
              </w:rPr>
              <w:t>Transcription factor targ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9CA43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GNNANTTCC_UNKNOWN</w:t>
            </w:r>
          </w:p>
          <w:p w14:paraId="484152FE" w14:textId="283955C4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9AE6C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</w:t>
            </w:r>
          </w:p>
          <w:p w14:paraId="2D45180A" w14:textId="2903831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7F0F4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2</w:t>
            </w:r>
          </w:p>
          <w:p w14:paraId="01A398C3" w14:textId="7C4C1CAE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281554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29</w:t>
            </w:r>
          </w:p>
          <w:p w14:paraId="28C722F7" w14:textId="37258889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EA21C7" w:rsidRPr="00094ECE" w14:paraId="32D33AFE" w14:textId="77777777" w:rsidTr="00EA21C7">
        <w:trPr>
          <w:trHeight w:val="492"/>
        </w:trPr>
        <w:tc>
          <w:tcPr>
            <w:tcW w:w="0" w:type="auto"/>
            <w:tcBorders>
              <w:bottom w:val="single" w:sz="4" w:space="0" w:color="auto"/>
            </w:tcBorders>
          </w:tcPr>
          <w:p w14:paraId="6B1C8CCA" w14:textId="77777777" w:rsidR="00EA21C7" w:rsidRPr="00094ECE" w:rsidRDefault="00EA21C7" w:rsidP="00E55616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521380" w14:textId="3A9BFB79" w:rsidR="00EA21C7" w:rsidRPr="00094ECE" w:rsidRDefault="00EA21C7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TCNYYATGR_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2E18E" w14:textId="06C8C022" w:rsidR="00EA21C7" w:rsidRPr="00094ECE" w:rsidRDefault="00EA21C7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3C613" w14:textId="0EF52FD5" w:rsidR="00EA21C7" w:rsidRPr="00094ECE" w:rsidRDefault="00EA21C7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2974C" w14:textId="35F3CD81" w:rsidR="00EA21C7" w:rsidRPr="00094ECE" w:rsidRDefault="00EA21C7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064C76" w:rsidRPr="00094ECE" w14:paraId="60439232" w14:textId="77777777" w:rsidTr="00EA21C7">
        <w:tc>
          <w:tcPr>
            <w:tcW w:w="0" w:type="auto"/>
            <w:tcBorders>
              <w:top w:val="single" w:sz="4" w:space="0" w:color="auto"/>
            </w:tcBorders>
          </w:tcPr>
          <w:p w14:paraId="48343CB6" w14:textId="77777777" w:rsidR="00064C76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9FD58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8C9AB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DA7E0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DEE80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64C76" w:rsidRPr="00094ECE" w14:paraId="48BEF7AC" w14:textId="77777777" w:rsidTr="00E55616">
        <w:tc>
          <w:tcPr>
            <w:tcW w:w="0" w:type="auto"/>
            <w:tcBorders>
              <w:bottom w:val="single" w:sz="8" w:space="0" w:color="auto"/>
            </w:tcBorders>
          </w:tcPr>
          <w:p w14:paraId="1B4C5F02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TCGA cohor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E59735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E6B109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226582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9D11C0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064C76" w:rsidRPr="00094ECE" w14:paraId="6F8AD19D" w14:textId="77777777" w:rsidTr="00EA21C7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1306450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i/>
                <w:sz w:val="20"/>
                <w:szCs w:val="20"/>
              </w:rPr>
            </w:pPr>
            <w:proofErr w:type="spellStart"/>
            <w:r w:rsidRPr="00094ECE">
              <w:rPr>
                <w:rFonts w:ascii="Times" w:hAnsi="Times"/>
                <w:b/>
                <w:sz w:val="20"/>
                <w:szCs w:val="20"/>
              </w:rPr>
              <w:t>MSigDB</w:t>
            </w:r>
            <w:proofErr w:type="spellEnd"/>
            <w:r w:rsidRPr="00094ECE">
              <w:rPr>
                <w:rFonts w:ascii="Times" w:hAnsi="Times"/>
                <w:b/>
                <w:sz w:val="20"/>
                <w:szCs w:val="20"/>
              </w:rPr>
              <w:t xml:space="preserve"> colle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885414F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sz w:val="20"/>
                <w:szCs w:val="20"/>
              </w:rPr>
              <w:t>Gene se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B272AEC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sz w:val="20"/>
                <w:szCs w:val="20"/>
              </w:rPr>
              <w:t>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8A6748E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i/>
                <w:sz w:val="20"/>
                <w:szCs w:val="20"/>
              </w:rPr>
              <w:t>P</w:t>
            </w:r>
            <w:r w:rsidRPr="00094ECE">
              <w:rPr>
                <w:rFonts w:ascii="Times" w:hAnsi="Times"/>
                <w:b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4D236BD" w14:textId="77777777" w:rsidR="00064C76" w:rsidRPr="00094ECE" w:rsidRDefault="00064C76" w:rsidP="00E5561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094ECE">
              <w:rPr>
                <w:rFonts w:ascii="Times" w:hAnsi="Times"/>
                <w:b/>
                <w:sz w:val="20"/>
                <w:szCs w:val="20"/>
              </w:rPr>
              <w:t>FDR</w:t>
            </w:r>
          </w:p>
        </w:tc>
      </w:tr>
      <w:tr w:rsidR="00064C76" w:rsidRPr="00094ECE" w14:paraId="3CBCF4F0" w14:textId="77777777" w:rsidTr="00EA21C7">
        <w:tc>
          <w:tcPr>
            <w:tcW w:w="0" w:type="auto"/>
            <w:tcBorders>
              <w:top w:val="single" w:sz="4" w:space="0" w:color="auto"/>
            </w:tcBorders>
          </w:tcPr>
          <w:p w14:paraId="3B9875E3" w14:textId="77777777" w:rsidR="00064C76" w:rsidRPr="00094ECE" w:rsidRDefault="00064C76" w:rsidP="00E55616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094ECE">
              <w:rPr>
                <w:rFonts w:ascii="Times" w:hAnsi="Times"/>
                <w:sz w:val="20"/>
                <w:szCs w:val="20"/>
              </w:rPr>
              <w:t>C1 – positional gene se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EF570F" w14:textId="77777777" w:rsidR="00064C76" w:rsidRPr="00094ECE" w:rsidRDefault="00064C76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p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EBD33D" w14:textId="77777777" w:rsidR="00064C76" w:rsidRPr="00094ECE" w:rsidRDefault="00064C76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37724" w14:textId="77777777" w:rsidR="00064C76" w:rsidRPr="00094ECE" w:rsidRDefault="00064C76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E91D3" w14:textId="77777777" w:rsidR="00064C76" w:rsidRPr="00094ECE" w:rsidRDefault="00064C76" w:rsidP="00E55616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EA21C7" w:rsidRPr="00094ECE" w14:paraId="1FAB4C15" w14:textId="77777777" w:rsidTr="00EA21C7">
        <w:tc>
          <w:tcPr>
            <w:tcW w:w="0" w:type="auto"/>
          </w:tcPr>
          <w:p w14:paraId="12B38BFB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DC76C" w14:textId="291BFB94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q22</w:t>
            </w:r>
          </w:p>
        </w:tc>
        <w:tc>
          <w:tcPr>
            <w:tcW w:w="0" w:type="auto"/>
          </w:tcPr>
          <w:p w14:paraId="64A8264A" w14:textId="3F04318E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0" w:type="auto"/>
          </w:tcPr>
          <w:p w14:paraId="21D1DD98" w14:textId="1EEDE8E2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B2EDB9A" w14:textId="280BE6D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EA21C7" w:rsidRPr="00094ECE" w14:paraId="24E93F2E" w14:textId="77777777" w:rsidTr="00EA21C7">
        <w:tc>
          <w:tcPr>
            <w:tcW w:w="0" w:type="auto"/>
          </w:tcPr>
          <w:p w14:paraId="16B2A37B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660E0" w14:textId="2C94105A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q29</w:t>
            </w:r>
          </w:p>
        </w:tc>
        <w:tc>
          <w:tcPr>
            <w:tcW w:w="0" w:type="auto"/>
          </w:tcPr>
          <w:p w14:paraId="672F5E3E" w14:textId="6BA39D8B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</w:tcPr>
          <w:p w14:paraId="1F3F6DCE" w14:textId="7EDFDCB9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5F644649" w14:textId="6D238F8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EA21C7" w:rsidRPr="00094ECE" w14:paraId="4820884D" w14:textId="77777777" w:rsidTr="00EA21C7">
        <w:tc>
          <w:tcPr>
            <w:tcW w:w="0" w:type="auto"/>
          </w:tcPr>
          <w:p w14:paraId="1C90974A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8A8F4" w14:textId="7068500D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q23</w:t>
            </w:r>
          </w:p>
        </w:tc>
        <w:tc>
          <w:tcPr>
            <w:tcW w:w="0" w:type="auto"/>
          </w:tcPr>
          <w:p w14:paraId="514685E3" w14:textId="084624A8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0" w:type="auto"/>
          </w:tcPr>
          <w:p w14:paraId="198B2903" w14:textId="05F90931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AB11FE0" w14:textId="3DE24D34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EA21C7" w:rsidRPr="00094ECE" w14:paraId="47A30BC9" w14:textId="77777777" w:rsidTr="00EA21C7">
        <w:tc>
          <w:tcPr>
            <w:tcW w:w="0" w:type="auto"/>
          </w:tcPr>
          <w:p w14:paraId="5422CD55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C0FB8" w14:textId="6CD40086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q27</w:t>
            </w:r>
          </w:p>
        </w:tc>
        <w:tc>
          <w:tcPr>
            <w:tcW w:w="0" w:type="auto"/>
          </w:tcPr>
          <w:p w14:paraId="7363D783" w14:textId="2DB8AAC5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</w:tcPr>
          <w:p w14:paraId="584FBC57" w14:textId="207C0A1B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5F94A46" w14:textId="519C6CAC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EA21C7" w:rsidRPr="00094ECE" w14:paraId="625C59BD" w14:textId="77777777" w:rsidTr="00EA21C7">
        <w:tc>
          <w:tcPr>
            <w:tcW w:w="0" w:type="auto"/>
          </w:tcPr>
          <w:p w14:paraId="2FF1123B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4E5526BE" w14:textId="1C2513FC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p25</w:t>
            </w:r>
          </w:p>
        </w:tc>
        <w:tc>
          <w:tcPr>
            <w:tcW w:w="0" w:type="auto"/>
          </w:tcPr>
          <w:p w14:paraId="33BC218A" w14:textId="7901EB88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</w:tcPr>
          <w:p w14:paraId="535F6ECB" w14:textId="59B5B392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F2A3C6A" w14:textId="2AB6C8EC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EA21C7" w:rsidRPr="00094ECE" w14:paraId="40194637" w14:textId="77777777" w:rsidTr="00EA21C7">
        <w:tc>
          <w:tcPr>
            <w:tcW w:w="0" w:type="auto"/>
          </w:tcPr>
          <w:p w14:paraId="55494B40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77D8AA2B" w14:textId="557C7566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q26</w:t>
            </w:r>
          </w:p>
        </w:tc>
        <w:tc>
          <w:tcPr>
            <w:tcW w:w="0" w:type="auto"/>
          </w:tcPr>
          <w:p w14:paraId="4E051E3E" w14:textId="4146DA41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</w:tcPr>
          <w:p w14:paraId="35661CA5" w14:textId="562FC541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965C3E7" w14:textId="01AF400F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EA21C7" w:rsidRPr="00094ECE" w14:paraId="4C7BB4F8" w14:textId="77777777" w:rsidTr="00EA21C7">
        <w:tc>
          <w:tcPr>
            <w:tcW w:w="0" w:type="auto"/>
          </w:tcPr>
          <w:p w14:paraId="05C502F5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F2680" w14:textId="22B0B581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3q28</w:t>
            </w:r>
          </w:p>
        </w:tc>
        <w:tc>
          <w:tcPr>
            <w:tcW w:w="0" w:type="auto"/>
          </w:tcPr>
          <w:p w14:paraId="4A44F0DD" w14:textId="3B393313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</w:tcPr>
          <w:p w14:paraId="51D92B92" w14:textId="1C693F84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13695F5A" w14:textId="0CB66CBE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EA21C7" w:rsidRPr="00094ECE" w14:paraId="6DFE7FF2" w14:textId="77777777" w:rsidTr="00EA21C7">
        <w:tc>
          <w:tcPr>
            <w:tcW w:w="0" w:type="auto"/>
            <w:tcBorders>
              <w:bottom w:val="single" w:sz="4" w:space="0" w:color="auto"/>
            </w:tcBorders>
          </w:tcPr>
          <w:p w14:paraId="2B76C8DE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4AD8A" w14:textId="702FDB78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19p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24625" w14:textId="4D767AEE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9F06D" w14:textId="5556E85B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197085" w14:textId="021CDA7B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EA21C7" w:rsidRPr="00094ECE" w14:paraId="0AAB2838" w14:textId="77777777" w:rsidTr="00EA21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3CF95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094ECE">
              <w:rPr>
                <w:rFonts w:ascii="Times" w:hAnsi="Times"/>
                <w:sz w:val="20"/>
                <w:szCs w:val="20"/>
              </w:rPr>
              <w:t>C3 – motif gene sets</w:t>
            </w:r>
          </w:p>
          <w:p w14:paraId="12FF5535" w14:textId="77777777" w:rsidR="00EA21C7" w:rsidRPr="00094ECE" w:rsidRDefault="00EA21C7" w:rsidP="00EA21C7">
            <w:pPr>
              <w:jc w:val="both"/>
              <w:rPr>
                <w:rFonts w:ascii="Times" w:hAnsi="Times"/>
                <w:i/>
                <w:sz w:val="20"/>
                <w:szCs w:val="20"/>
              </w:rPr>
            </w:pPr>
            <w:r w:rsidRPr="00094ECE">
              <w:rPr>
                <w:rFonts w:ascii="Times" w:hAnsi="Times"/>
                <w:i/>
                <w:sz w:val="20"/>
                <w:szCs w:val="20"/>
              </w:rPr>
              <w:t>Transcription factor targ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49011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$PEA3_Q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7D6C2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6</w:t>
            </w:r>
          </w:p>
          <w:p w14:paraId="3F86B09C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22C3C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7D249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41</w:t>
            </w:r>
          </w:p>
        </w:tc>
        <w:bookmarkStart w:id="0" w:name="_GoBack"/>
        <w:bookmarkEnd w:id="0"/>
      </w:tr>
      <w:tr w:rsidR="00EA21C7" w:rsidRPr="00094ECE" w14:paraId="0359AE2A" w14:textId="77777777" w:rsidTr="00E556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29CD2" w14:textId="77777777" w:rsidR="00EA21C7" w:rsidRPr="00094ECE" w:rsidRDefault="00EA21C7" w:rsidP="00EA21C7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094ECE">
              <w:rPr>
                <w:rFonts w:ascii="Times" w:hAnsi="Times"/>
                <w:sz w:val="20"/>
                <w:szCs w:val="20"/>
              </w:rPr>
              <w:t>C6 – oncogenic sign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B71223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MI1_</w:t>
            </w:r>
            <w:proofErr w:type="gramStart"/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N.V</w:t>
            </w:r>
            <w:proofErr w:type="gramEnd"/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_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3F8722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FE297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4A063" w14:textId="77777777" w:rsidR="00EA21C7" w:rsidRPr="00094ECE" w:rsidRDefault="00EA21C7" w:rsidP="00EA21C7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094EC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85</w:t>
            </w:r>
          </w:p>
        </w:tc>
      </w:tr>
    </w:tbl>
    <w:p w14:paraId="227B3D94" w14:textId="2B292CB4" w:rsidR="00064C76" w:rsidRPr="00094ECE" w:rsidRDefault="00064C76" w:rsidP="00064C76">
      <w:pPr>
        <w:jc w:val="both"/>
        <w:rPr>
          <w:rFonts w:ascii="Times" w:hAnsi="Times"/>
          <w:i/>
        </w:rPr>
      </w:pPr>
    </w:p>
    <w:p w14:paraId="6CF612B5" w14:textId="77777777" w:rsidR="00064C76" w:rsidRPr="006340E1" w:rsidRDefault="00064C76" w:rsidP="00064C76">
      <w:pPr>
        <w:spacing w:line="480" w:lineRule="auto"/>
        <w:rPr>
          <w:rFonts w:ascii="Times New Roman" w:hAnsi="Times New Roman" w:cs="Times New Roman"/>
          <w:b/>
        </w:rPr>
      </w:pPr>
    </w:p>
    <w:p w14:paraId="02BC24DE" w14:textId="77777777" w:rsidR="004036CD" w:rsidRDefault="00CD23C3"/>
    <w:sectPr w:rsidR="004036CD" w:rsidSect="001F7DA6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31815" w14:textId="77777777" w:rsidR="00CD23C3" w:rsidRDefault="00CD23C3">
      <w:r>
        <w:separator/>
      </w:r>
    </w:p>
  </w:endnote>
  <w:endnote w:type="continuationSeparator" w:id="0">
    <w:p w14:paraId="798603EC" w14:textId="77777777" w:rsidR="00CD23C3" w:rsidRDefault="00CD2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76044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388F95" w14:textId="77777777" w:rsidR="008F5BC4" w:rsidRDefault="00064C76" w:rsidP="003A3C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E91B47" w14:textId="77777777" w:rsidR="008F5BC4" w:rsidRDefault="00CD23C3" w:rsidP="008F5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7092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717E7" w14:textId="77777777" w:rsidR="008F5BC4" w:rsidRDefault="00064C76" w:rsidP="003A3C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3CD11C" w14:textId="77777777" w:rsidR="008F5BC4" w:rsidRDefault="00CD23C3" w:rsidP="008F5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E92A8" w14:textId="77777777" w:rsidR="00CD23C3" w:rsidRDefault="00CD23C3">
      <w:r>
        <w:separator/>
      </w:r>
    </w:p>
  </w:footnote>
  <w:footnote w:type="continuationSeparator" w:id="0">
    <w:p w14:paraId="40B3956C" w14:textId="77777777" w:rsidR="00CD23C3" w:rsidRDefault="00CD2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76"/>
    <w:rsid w:val="00026D34"/>
    <w:rsid w:val="00064C76"/>
    <w:rsid w:val="00152CF2"/>
    <w:rsid w:val="00292C54"/>
    <w:rsid w:val="003C0610"/>
    <w:rsid w:val="00483827"/>
    <w:rsid w:val="0053171F"/>
    <w:rsid w:val="00537EAC"/>
    <w:rsid w:val="005E0B46"/>
    <w:rsid w:val="00611E09"/>
    <w:rsid w:val="00671A42"/>
    <w:rsid w:val="007431D1"/>
    <w:rsid w:val="00815F96"/>
    <w:rsid w:val="008747A3"/>
    <w:rsid w:val="00984019"/>
    <w:rsid w:val="00A5020D"/>
    <w:rsid w:val="00A55D22"/>
    <w:rsid w:val="00AB6430"/>
    <w:rsid w:val="00AF42D6"/>
    <w:rsid w:val="00AF6F85"/>
    <w:rsid w:val="00B856E5"/>
    <w:rsid w:val="00B87D74"/>
    <w:rsid w:val="00C91754"/>
    <w:rsid w:val="00CD23C3"/>
    <w:rsid w:val="00CD4B13"/>
    <w:rsid w:val="00E01B61"/>
    <w:rsid w:val="00EA21C7"/>
    <w:rsid w:val="00F64560"/>
    <w:rsid w:val="00FE5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37B7F3"/>
  <w14:defaultImageDpi w14:val="32767"/>
  <w15:chartTrackingRefBased/>
  <w15:docId w15:val="{791100C1-20D4-2741-BF9E-536AFAECE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4C7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4C76"/>
    <w:rPr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64C76"/>
    <w:pPr>
      <w:spacing w:after="200"/>
    </w:pPr>
    <w:rPr>
      <w:rFonts w:eastAsiaTheme="minorHAns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064C76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4C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C76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64C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3-22T16:12:00Z</dcterms:created>
  <dcterms:modified xsi:type="dcterms:W3CDTF">2019-09-12T07:24:00Z</dcterms:modified>
</cp:coreProperties>
</file>